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02FB6" w14:textId="77777777" w:rsidR="004B6421" w:rsidRPr="00374A7F" w:rsidRDefault="004B6421" w:rsidP="004B6421">
      <w:pPr>
        <w:tabs>
          <w:tab w:val="left" w:pos="3544"/>
        </w:tabs>
        <w:rPr>
          <w:rFonts w:cstheme="minorHAnsi"/>
          <w:bCs/>
          <w:iCs/>
        </w:rPr>
      </w:pPr>
      <w:r w:rsidRPr="004B6421">
        <w:rPr>
          <w:rFonts w:cstheme="minorHAnsi"/>
          <w:bCs/>
        </w:rPr>
        <w:t>Supplementary</w:t>
      </w:r>
      <w:r w:rsidRPr="00374A7F">
        <w:rPr>
          <w:rFonts w:cstheme="minorHAnsi"/>
          <w:bCs/>
        </w:rPr>
        <w:t xml:space="preserve"> TABLE Sl. Patient, donor, and treatment related characteristics.</w:t>
      </w:r>
    </w:p>
    <w:tbl>
      <w:tblPr>
        <w:tblStyle w:val="Tabel-Gitter"/>
        <w:tblW w:w="0" w:type="auto"/>
        <w:tblInd w:w="137" w:type="dxa"/>
        <w:tblLayout w:type="fixed"/>
        <w:tblLook w:val="06A0" w:firstRow="1" w:lastRow="0" w:firstColumn="1" w:lastColumn="0" w:noHBand="1" w:noVBand="1"/>
      </w:tblPr>
      <w:tblGrid>
        <w:gridCol w:w="3260"/>
        <w:gridCol w:w="993"/>
        <w:gridCol w:w="713"/>
        <w:gridCol w:w="846"/>
        <w:gridCol w:w="992"/>
      </w:tblGrid>
      <w:tr w:rsidR="004B6421" w:rsidRPr="00374A7F" w14:paraId="034CA4AB" w14:textId="77777777" w:rsidTr="008F74C1">
        <w:trPr>
          <w:trHeight w:val="17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341CA" w14:textId="77777777" w:rsidR="004B6421" w:rsidRPr="00374A7F" w:rsidRDefault="004B6421" w:rsidP="008F74C1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FD925" w14:textId="77777777" w:rsidR="004B6421" w:rsidRPr="00374A7F" w:rsidRDefault="004B6421" w:rsidP="008F74C1">
            <w:pPr>
              <w:ind w:right="49"/>
              <w:rPr>
                <w:rFonts w:asciiTheme="minorHAnsi" w:hAnsiTheme="minorHAnsi" w:cstheme="minorHAnsi"/>
                <w:bCs/>
              </w:rPr>
            </w:pPr>
            <w:r w:rsidRPr="00374A7F">
              <w:rPr>
                <w:rFonts w:asciiTheme="minorHAnsi" w:hAnsiTheme="minorHAnsi" w:cstheme="minorHAnsi"/>
                <w:bCs/>
              </w:rPr>
              <w:t>No ATG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A3675" w14:textId="77777777" w:rsidR="004B6421" w:rsidRPr="00374A7F" w:rsidRDefault="004B6421" w:rsidP="008F74C1">
            <w:pPr>
              <w:rPr>
                <w:rFonts w:asciiTheme="minorHAnsi" w:hAnsiTheme="minorHAnsi" w:cstheme="minorHAnsi"/>
                <w:bCs/>
              </w:rPr>
            </w:pPr>
            <w:r w:rsidRPr="00374A7F">
              <w:rPr>
                <w:rFonts w:asciiTheme="minorHAnsi" w:hAnsiTheme="minorHAnsi" w:cstheme="minorHAnsi"/>
                <w:bCs/>
              </w:rPr>
              <w:t>ATG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8146D" w14:textId="77777777" w:rsidR="004B6421" w:rsidRPr="00374A7F" w:rsidRDefault="004B6421" w:rsidP="008F74C1">
            <w:pPr>
              <w:rPr>
                <w:rFonts w:asciiTheme="minorHAnsi" w:hAnsiTheme="minorHAnsi" w:cstheme="minorHAnsi"/>
                <w:bCs/>
              </w:rPr>
            </w:pPr>
            <w:r w:rsidRPr="00374A7F">
              <w:rPr>
                <w:rFonts w:asciiTheme="minorHAnsi" w:hAnsiTheme="minorHAnsi" w:cstheme="minorHAnsi"/>
                <w:bCs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45EFC" w14:textId="77777777" w:rsidR="004B6421" w:rsidRPr="00374A7F" w:rsidRDefault="004B6421" w:rsidP="008F74C1">
            <w:pPr>
              <w:rPr>
                <w:rFonts w:asciiTheme="minorHAnsi" w:hAnsiTheme="minorHAnsi" w:cstheme="minorHAnsi"/>
                <w:bCs/>
              </w:rPr>
            </w:pPr>
            <w:r w:rsidRPr="00374A7F">
              <w:rPr>
                <w:bCs/>
              </w:rPr>
              <w:t>Pχ</w:t>
            </w:r>
            <w:r w:rsidRPr="00374A7F">
              <w:rPr>
                <w:bCs/>
                <w:vertAlign w:val="superscript"/>
              </w:rPr>
              <w:t>2</w:t>
            </w:r>
          </w:p>
        </w:tc>
      </w:tr>
      <w:tr w:rsidR="004B6421" w:rsidRPr="00374A7F" w14:paraId="18C9FBD7" w14:textId="77777777" w:rsidTr="008F74C1">
        <w:trPr>
          <w:trHeight w:val="283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5F3A9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proofErr w:type="spellStart"/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Disease</w:t>
            </w:r>
            <w:proofErr w:type="spellEnd"/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: ALL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17570" w14:textId="77777777" w:rsidR="004B6421" w:rsidRPr="00374A7F" w:rsidRDefault="004B6421" w:rsidP="008F74C1">
            <w:pPr>
              <w:spacing w:line="276" w:lineRule="auto"/>
              <w:ind w:right="49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31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30867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2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63289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D6074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4B6421" w:rsidRPr="00374A7F" w14:paraId="3A5AE1AD" w14:textId="77777777" w:rsidTr="008F74C1">
        <w:trPr>
          <w:trHeight w:val="283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F23B6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proofErr w:type="spellStart"/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Disease</w:t>
            </w:r>
            <w:proofErr w:type="spellEnd"/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: AM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9BE0C" w14:textId="77777777" w:rsidR="004B6421" w:rsidRPr="00374A7F" w:rsidRDefault="004B6421" w:rsidP="008F74C1">
            <w:pPr>
              <w:spacing w:line="276" w:lineRule="auto"/>
              <w:ind w:right="49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32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C81AE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17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7AB98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EB678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4B6421" w:rsidRPr="00374A7F" w14:paraId="40ABE5B1" w14:textId="77777777" w:rsidTr="008F74C1">
        <w:trPr>
          <w:trHeight w:val="283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B9079A5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09799F1" w14:textId="77777777" w:rsidR="004B6421" w:rsidRPr="00374A7F" w:rsidRDefault="004B6421" w:rsidP="008F74C1">
            <w:pPr>
              <w:spacing w:line="276" w:lineRule="auto"/>
              <w:ind w:right="49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63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2F974B6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4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6FF52DE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1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C1AF167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0.35</w:t>
            </w:r>
          </w:p>
        </w:tc>
      </w:tr>
      <w:tr w:rsidR="004B6421" w:rsidRPr="00374A7F" w14:paraId="0DAD3483" w14:textId="77777777" w:rsidTr="008F74C1">
        <w:trPr>
          <w:trHeight w:val="271"/>
        </w:trPr>
        <w:tc>
          <w:tcPr>
            <w:tcW w:w="326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79902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Donor age &lt;35.0 y</w:t>
            </w:r>
          </w:p>
        </w:tc>
        <w:tc>
          <w:tcPr>
            <w:tcW w:w="9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5B62B" w14:textId="77777777" w:rsidR="004B6421" w:rsidRPr="00374A7F" w:rsidRDefault="004B6421" w:rsidP="008F74C1">
            <w:pPr>
              <w:spacing w:line="276" w:lineRule="auto"/>
              <w:ind w:right="49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30</w:t>
            </w:r>
          </w:p>
        </w:tc>
        <w:tc>
          <w:tcPr>
            <w:tcW w:w="71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A84A9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22</w:t>
            </w:r>
          </w:p>
        </w:tc>
        <w:tc>
          <w:tcPr>
            <w:tcW w:w="84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01697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52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F9ED6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4B6421" w:rsidRPr="00374A7F" w14:paraId="66FED404" w14:textId="77777777" w:rsidTr="008F74C1">
        <w:trPr>
          <w:trHeight w:val="271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444FB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Donor age ≥35.0 y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71E49" w14:textId="77777777" w:rsidR="004B6421" w:rsidRPr="00374A7F" w:rsidRDefault="004B6421" w:rsidP="008F74C1">
            <w:pPr>
              <w:spacing w:line="276" w:lineRule="auto"/>
              <w:ind w:right="49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33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1ACD6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2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0712B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2803F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4B6421" w:rsidRPr="00374A7F" w14:paraId="681B078F" w14:textId="77777777" w:rsidTr="008F74C1">
        <w:trPr>
          <w:trHeight w:val="271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59188334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C6E555C" w14:textId="77777777" w:rsidR="004B6421" w:rsidRPr="00374A7F" w:rsidRDefault="004B6421" w:rsidP="008F74C1">
            <w:pPr>
              <w:spacing w:line="276" w:lineRule="auto"/>
              <w:ind w:right="49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63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FCD5A60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4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410F84F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1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A12A399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0.87</w:t>
            </w:r>
          </w:p>
        </w:tc>
      </w:tr>
      <w:tr w:rsidR="004B6421" w:rsidRPr="00374A7F" w14:paraId="1CBFEDBB" w14:textId="77777777" w:rsidTr="008F74C1">
        <w:trPr>
          <w:trHeight w:val="271"/>
        </w:trPr>
        <w:tc>
          <w:tcPr>
            <w:tcW w:w="326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DF720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Recipient age &lt;28.8 y  </w:t>
            </w:r>
          </w:p>
        </w:tc>
        <w:tc>
          <w:tcPr>
            <w:tcW w:w="9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E8254" w14:textId="77777777" w:rsidR="004B6421" w:rsidRPr="00374A7F" w:rsidRDefault="004B6421" w:rsidP="008F74C1">
            <w:pPr>
              <w:spacing w:line="276" w:lineRule="auto"/>
              <w:ind w:right="49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26</w:t>
            </w:r>
          </w:p>
        </w:tc>
        <w:tc>
          <w:tcPr>
            <w:tcW w:w="71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ACC86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26</w:t>
            </w:r>
          </w:p>
        </w:tc>
        <w:tc>
          <w:tcPr>
            <w:tcW w:w="84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4FBD5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52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DFB56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4B6421" w:rsidRPr="00374A7F" w14:paraId="6113A9B1" w14:textId="77777777" w:rsidTr="008F74C1">
        <w:trPr>
          <w:trHeight w:val="271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FF076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Recipient age ≥28.8 y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883F5" w14:textId="77777777" w:rsidR="004B6421" w:rsidRPr="00374A7F" w:rsidRDefault="004B6421" w:rsidP="008F74C1">
            <w:pPr>
              <w:spacing w:line="276" w:lineRule="auto"/>
              <w:ind w:right="49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37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B2479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17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300F5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8B063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4B6421" w:rsidRPr="00374A7F" w14:paraId="05B45AA9" w14:textId="77777777" w:rsidTr="008F74C1">
        <w:trPr>
          <w:trHeight w:val="271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4A61E283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83B950E" w14:textId="77777777" w:rsidR="004B6421" w:rsidRPr="00374A7F" w:rsidRDefault="004B6421" w:rsidP="008F74C1">
            <w:pPr>
              <w:spacing w:line="276" w:lineRule="auto"/>
              <w:ind w:right="49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63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0D20F48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4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5A104C9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1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D4185BB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0.08</w:t>
            </w:r>
          </w:p>
        </w:tc>
      </w:tr>
      <w:tr w:rsidR="004B6421" w:rsidRPr="00374A7F" w14:paraId="1A9F6825" w14:textId="77777777" w:rsidTr="008F74C1">
        <w:trPr>
          <w:trHeight w:val="271"/>
        </w:trPr>
        <w:tc>
          <w:tcPr>
            <w:tcW w:w="326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6C575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Donor: HLA </w:t>
            </w:r>
            <w:proofErr w:type="spellStart"/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identical</w:t>
            </w:r>
            <w:proofErr w:type="spellEnd"/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proofErr w:type="spellStart"/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sibling</w:t>
            </w:r>
            <w:proofErr w:type="spellEnd"/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9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1FEF4" w14:textId="77777777" w:rsidR="004B6421" w:rsidRPr="00374A7F" w:rsidRDefault="004B6421" w:rsidP="008F74C1">
            <w:pPr>
              <w:spacing w:line="276" w:lineRule="auto"/>
              <w:ind w:right="49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46</w:t>
            </w:r>
          </w:p>
        </w:tc>
        <w:tc>
          <w:tcPr>
            <w:tcW w:w="71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ED4BF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0</w:t>
            </w:r>
          </w:p>
        </w:tc>
        <w:tc>
          <w:tcPr>
            <w:tcW w:w="84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471C3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46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D1F87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4B6421" w:rsidRPr="00374A7F" w14:paraId="5863BF3D" w14:textId="77777777" w:rsidTr="008F74C1">
        <w:trPr>
          <w:trHeight w:val="271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B0EB5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Alternative dono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02998" w14:textId="77777777" w:rsidR="004B6421" w:rsidRPr="00374A7F" w:rsidRDefault="004B6421" w:rsidP="008F74C1">
            <w:pPr>
              <w:spacing w:line="276" w:lineRule="auto"/>
              <w:ind w:right="49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17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87F2A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4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34B05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1D3B5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4B6421" w:rsidRPr="00374A7F" w14:paraId="73283642" w14:textId="77777777" w:rsidTr="008F74C1">
        <w:trPr>
          <w:trHeight w:val="271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C6400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50980" w14:textId="77777777" w:rsidR="004B6421" w:rsidRPr="00374A7F" w:rsidRDefault="004B6421" w:rsidP="008F74C1">
            <w:pPr>
              <w:spacing w:line="276" w:lineRule="auto"/>
              <w:ind w:right="49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63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A4181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4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FA8B7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1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82675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&lt;0.0001</w:t>
            </w:r>
          </w:p>
        </w:tc>
      </w:tr>
      <w:tr w:rsidR="004B6421" w:rsidRPr="00374A7F" w14:paraId="51CA4448" w14:textId="77777777" w:rsidTr="008F74C1">
        <w:trPr>
          <w:trHeight w:val="271"/>
        </w:trPr>
        <w:tc>
          <w:tcPr>
            <w:tcW w:w="326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6876C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Donor-recipient HLA matchⴕ</w:t>
            </w:r>
          </w:p>
        </w:tc>
        <w:tc>
          <w:tcPr>
            <w:tcW w:w="9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62768" w14:textId="77777777" w:rsidR="004B6421" w:rsidRPr="00374A7F" w:rsidRDefault="004B6421" w:rsidP="008F74C1">
            <w:pPr>
              <w:spacing w:line="276" w:lineRule="auto"/>
              <w:ind w:right="49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59</w:t>
            </w:r>
          </w:p>
        </w:tc>
        <w:tc>
          <w:tcPr>
            <w:tcW w:w="71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28D34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31</w:t>
            </w:r>
          </w:p>
        </w:tc>
        <w:tc>
          <w:tcPr>
            <w:tcW w:w="84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00E95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90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C4C5D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4B6421" w:rsidRPr="00374A7F" w14:paraId="7436F022" w14:textId="77777777" w:rsidTr="008F74C1">
        <w:trPr>
          <w:trHeight w:val="271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A5659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Donor-recipient HLA </w:t>
            </w:r>
            <w:proofErr w:type="spellStart"/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mismatchǂ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F6627" w14:textId="77777777" w:rsidR="004B6421" w:rsidRPr="00374A7F" w:rsidRDefault="004B6421" w:rsidP="008F74C1">
            <w:pPr>
              <w:spacing w:line="276" w:lineRule="auto"/>
              <w:ind w:right="49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4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ECD7F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1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E471E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B3CC4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4B6421" w:rsidRPr="00374A7F" w14:paraId="70989CB0" w14:textId="77777777" w:rsidTr="008F74C1">
        <w:trPr>
          <w:trHeight w:val="271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AA74CBF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Total        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F383A16" w14:textId="77777777" w:rsidR="004B6421" w:rsidRPr="00374A7F" w:rsidRDefault="004B6421" w:rsidP="008F74C1">
            <w:pPr>
              <w:spacing w:line="276" w:lineRule="auto"/>
              <w:ind w:right="49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63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B196431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4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8256B92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1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E9C6342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&lt;0.0056</w:t>
            </w:r>
          </w:p>
        </w:tc>
      </w:tr>
      <w:tr w:rsidR="004B6421" w:rsidRPr="00374A7F" w14:paraId="6A21CEEB" w14:textId="77777777" w:rsidTr="008F74C1">
        <w:trPr>
          <w:trHeight w:val="271"/>
        </w:trPr>
        <w:tc>
          <w:tcPr>
            <w:tcW w:w="326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FF13E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Stage at HSCT: 1</w:t>
            </w:r>
            <w:r w:rsidRPr="00374A7F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 xml:space="preserve">st </w:t>
            </w: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CR</w:t>
            </w:r>
          </w:p>
        </w:tc>
        <w:tc>
          <w:tcPr>
            <w:tcW w:w="9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6A12E" w14:textId="77777777" w:rsidR="004B6421" w:rsidRPr="00374A7F" w:rsidRDefault="004B6421" w:rsidP="008F74C1">
            <w:pPr>
              <w:spacing w:line="276" w:lineRule="auto"/>
              <w:ind w:right="49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41</w:t>
            </w:r>
          </w:p>
        </w:tc>
        <w:tc>
          <w:tcPr>
            <w:tcW w:w="71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22A65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22</w:t>
            </w:r>
          </w:p>
        </w:tc>
        <w:tc>
          <w:tcPr>
            <w:tcW w:w="84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11F83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63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2AE9F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4B6421" w:rsidRPr="00374A7F" w14:paraId="56B237CE" w14:textId="77777777" w:rsidTr="008F74C1">
        <w:trPr>
          <w:trHeight w:val="271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C0050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Stage at HSCT: 2</w:t>
            </w:r>
            <w:r w:rsidRPr="00374A7F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>nd</w:t>
            </w: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C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4C8F8" w14:textId="77777777" w:rsidR="004B6421" w:rsidRPr="00374A7F" w:rsidRDefault="004B6421" w:rsidP="008F74C1">
            <w:pPr>
              <w:spacing w:line="276" w:lineRule="auto"/>
              <w:ind w:right="49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22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E85A5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2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9E394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CA066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4B6421" w:rsidRPr="00374A7F" w14:paraId="0E8F89C1" w14:textId="77777777" w:rsidTr="008F74C1">
        <w:trPr>
          <w:trHeight w:val="271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0E13B002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453EBDC" w14:textId="77777777" w:rsidR="004B6421" w:rsidRPr="00374A7F" w:rsidRDefault="004B6421" w:rsidP="008F74C1">
            <w:pPr>
              <w:spacing w:line="276" w:lineRule="auto"/>
              <w:ind w:right="49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63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28C1410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4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2EA8C0C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1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B0B60DB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0.22</w:t>
            </w:r>
          </w:p>
        </w:tc>
      </w:tr>
      <w:tr w:rsidR="004B6421" w:rsidRPr="00374A7F" w14:paraId="595001CF" w14:textId="77777777" w:rsidTr="008F74C1">
        <w:trPr>
          <w:trHeight w:val="271"/>
        </w:trPr>
        <w:tc>
          <w:tcPr>
            <w:tcW w:w="326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45C93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Bone </w:t>
            </w:r>
            <w:proofErr w:type="spellStart"/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marrow</w:t>
            </w:r>
            <w:proofErr w:type="spellEnd"/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stem </w:t>
            </w:r>
            <w:proofErr w:type="spellStart"/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cell</w:t>
            </w:r>
            <w:proofErr w:type="spellEnd"/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graft</w:t>
            </w:r>
          </w:p>
        </w:tc>
        <w:tc>
          <w:tcPr>
            <w:tcW w:w="9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0345E" w14:textId="77777777" w:rsidR="004B6421" w:rsidRPr="00374A7F" w:rsidRDefault="004B6421" w:rsidP="008F74C1">
            <w:pPr>
              <w:spacing w:line="276" w:lineRule="auto"/>
              <w:ind w:right="49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25</w:t>
            </w:r>
          </w:p>
        </w:tc>
        <w:tc>
          <w:tcPr>
            <w:tcW w:w="71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5C022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37</w:t>
            </w:r>
          </w:p>
        </w:tc>
        <w:tc>
          <w:tcPr>
            <w:tcW w:w="84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8A4DA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62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92A7E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4B6421" w:rsidRPr="00374A7F" w14:paraId="1F601F53" w14:textId="77777777" w:rsidTr="008F74C1">
        <w:trPr>
          <w:trHeight w:val="271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23A76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proofErr w:type="spellStart"/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Peripheral</w:t>
            </w:r>
            <w:proofErr w:type="spellEnd"/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stem </w:t>
            </w:r>
            <w:proofErr w:type="spellStart"/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cell</w:t>
            </w:r>
            <w:proofErr w:type="spellEnd"/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graf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9C005" w14:textId="77777777" w:rsidR="004B6421" w:rsidRPr="00374A7F" w:rsidRDefault="004B6421" w:rsidP="008F74C1">
            <w:pPr>
              <w:spacing w:line="276" w:lineRule="auto"/>
              <w:ind w:right="49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38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86319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E837B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6F7E0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4B6421" w:rsidRPr="00374A7F" w14:paraId="4E644547" w14:textId="77777777" w:rsidTr="008F74C1">
        <w:trPr>
          <w:trHeight w:val="271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59E698D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9441B1D" w14:textId="77777777" w:rsidR="004B6421" w:rsidRPr="00374A7F" w:rsidRDefault="004B6421" w:rsidP="008F74C1">
            <w:pPr>
              <w:spacing w:line="276" w:lineRule="auto"/>
              <w:ind w:right="49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63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4D12004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4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5C63CA8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1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111AE9A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&lt;0.0001</w:t>
            </w:r>
          </w:p>
        </w:tc>
      </w:tr>
      <w:tr w:rsidR="004B6421" w:rsidRPr="00374A7F" w14:paraId="6301EC06" w14:textId="77777777" w:rsidTr="008F74C1">
        <w:trPr>
          <w:trHeight w:val="271"/>
        </w:trPr>
        <w:tc>
          <w:tcPr>
            <w:tcW w:w="326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28E08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proofErr w:type="spellStart"/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Busulfan</w:t>
            </w:r>
            <w:proofErr w:type="spellEnd"/>
          </w:p>
        </w:tc>
        <w:tc>
          <w:tcPr>
            <w:tcW w:w="9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FAF8E" w14:textId="77777777" w:rsidR="004B6421" w:rsidRPr="00374A7F" w:rsidRDefault="004B6421" w:rsidP="008F74C1">
            <w:pPr>
              <w:spacing w:line="276" w:lineRule="auto"/>
              <w:ind w:right="49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2</w:t>
            </w:r>
          </w:p>
        </w:tc>
        <w:tc>
          <w:tcPr>
            <w:tcW w:w="71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ED519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3</w:t>
            </w:r>
          </w:p>
        </w:tc>
        <w:tc>
          <w:tcPr>
            <w:tcW w:w="84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1D2F6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6E7A8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4B6421" w:rsidRPr="00374A7F" w14:paraId="48114AFA" w14:textId="77777777" w:rsidTr="008F74C1">
        <w:trPr>
          <w:trHeight w:val="271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893C5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Total body </w:t>
            </w:r>
            <w:proofErr w:type="spellStart"/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irradiatio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9D47E" w14:textId="77777777" w:rsidR="004B6421" w:rsidRPr="00374A7F" w:rsidRDefault="004B6421" w:rsidP="008F74C1">
            <w:pPr>
              <w:spacing w:line="276" w:lineRule="auto"/>
              <w:ind w:right="49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61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9BD25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4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9DFF9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1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241C0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4B6421" w:rsidRPr="00374A7F" w14:paraId="5678FCC2" w14:textId="77777777" w:rsidTr="008F74C1">
        <w:trPr>
          <w:trHeight w:val="256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5A7625B2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1910572" w14:textId="77777777" w:rsidR="004B6421" w:rsidRPr="00374A7F" w:rsidRDefault="004B6421" w:rsidP="008F74C1">
            <w:pPr>
              <w:spacing w:line="276" w:lineRule="auto"/>
              <w:ind w:right="49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63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38A897B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4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4C90DD2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1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42A57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0.66</w:t>
            </w:r>
          </w:p>
        </w:tc>
      </w:tr>
      <w:tr w:rsidR="004B6421" w:rsidRPr="00374A7F" w14:paraId="3C29C6F4" w14:textId="77777777" w:rsidTr="008F74C1">
        <w:trPr>
          <w:trHeight w:val="271"/>
        </w:trPr>
        <w:tc>
          <w:tcPr>
            <w:tcW w:w="326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57E4E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proofErr w:type="spellStart"/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Cyclosporine</w:t>
            </w:r>
            <w:proofErr w:type="spellEnd"/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proofErr w:type="spellStart"/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alone</w:t>
            </w:r>
            <w:proofErr w:type="spellEnd"/>
          </w:p>
        </w:tc>
        <w:tc>
          <w:tcPr>
            <w:tcW w:w="9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B82C0" w14:textId="77777777" w:rsidR="004B6421" w:rsidRPr="00374A7F" w:rsidRDefault="004B6421" w:rsidP="008F74C1">
            <w:pPr>
              <w:spacing w:line="276" w:lineRule="auto"/>
              <w:ind w:right="49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14</w:t>
            </w:r>
          </w:p>
        </w:tc>
        <w:tc>
          <w:tcPr>
            <w:tcW w:w="71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3E8DF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0</w:t>
            </w:r>
          </w:p>
        </w:tc>
        <w:tc>
          <w:tcPr>
            <w:tcW w:w="84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9AD37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14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72100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4B6421" w:rsidRPr="00374A7F" w14:paraId="0EFB9280" w14:textId="77777777" w:rsidTr="008F74C1">
        <w:trPr>
          <w:trHeight w:val="271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26332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proofErr w:type="spellStart"/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Cyclosporine</w:t>
            </w:r>
            <w:proofErr w:type="spellEnd"/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+ MT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445DD" w14:textId="77777777" w:rsidR="004B6421" w:rsidRPr="00374A7F" w:rsidRDefault="004B6421" w:rsidP="008F74C1">
            <w:pPr>
              <w:spacing w:line="276" w:lineRule="auto"/>
              <w:ind w:right="49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49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8FAD1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4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ADB01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055E1" w14:textId="77777777" w:rsidR="004B6421" w:rsidRPr="00374A7F" w:rsidRDefault="004B6421" w:rsidP="008F74C1">
            <w:pPr>
              <w:spacing w:line="276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4B6421" w:rsidRPr="00374A7F" w14:paraId="7F4B7D66" w14:textId="77777777" w:rsidTr="008F74C1">
        <w:trPr>
          <w:trHeight w:val="271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FF26B" w14:textId="77777777" w:rsidR="004B6421" w:rsidRPr="00374A7F" w:rsidRDefault="004B6421" w:rsidP="008F74C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3DC5F" w14:textId="77777777" w:rsidR="004B6421" w:rsidRPr="00374A7F" w:rsidRDefault="004B6421" w:rsidP="008F74C1">
            <w:pPr>
              <w:ind w:right="49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63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9F8C2" w14:textId="77777777" w:rsidR="004B6421" w:rsidRPr="00374A7F" w:rsidRDefault="004B6421" w:rsidP="008F74C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4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918ED" w14:textId="77777777" w:rsidR="004B6421" w:rsidRPr="00374A7F" w:rsidRDefault="004B6421" w:rsidP="008F74C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1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DE588" w14:textId="77777777" w:rsidR="004B6421" w:rsidRPr="00374A7F" w:rsidRDefault="004B6421" w:rsidP="008F74C1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74A7F">
              <w:rPr>
                <w:rFonts w:asciiTheme="minorHAnsi" w:hAnsiTheme="minorHAnsi" w:cstheme="minorHAnsi"/>
                <w:bCs/>
                <w:sz w:val="22"/>
                <w:szCs w:val="22"/>
              </w:rPr>
              <w:t>0.002</w:t>
            </w:r>
          </w:p>
        </w:tc>
      </w:tr>
    </w:tbl>
    <w:p w14:paraId="0E16C0F2" w14:textId="77777777" w:rsidR="004B6421" w:rsidRPr="00374A7F" w:rsidRDefault="004B6421" w:rsidP="004B6421">
      <w:pPr>
        <w:tabs>
          <w:tab w:val="left" w:pos="0"/>
          <w:tab w:val="right" w:pos="360"/>
        </w:tabs>
        <w:spacing w:line="360" w:lineRule="auto"/>
        <w:ind w:right="2386"/>
        <w:rPr>
          <w:bCs/>
        </w:rPr>
      </w:pPr>
      <w:r w:rsidRPr="00374A7F">
        <w:rPr>
          <w:rFonts w:cstheme="minorHAnsi"/>
          <w:bCs/>
          <w:iCs/>
        </w:rPr>
        <w:t xml:space="preserve">‘HLA match’ denotes the absence of documented HLA disparity. </w:t>
      </w:r>
      <w:r w:rsidRPr="00374A7F">
        <w:rPr>
          <w:rFonts w:cstheme="minorHAnsi"/>
          <w:bCs/>
          <w:iCs/>
          <w:u w:val="single"/>
        </w:rPr>
        <w:t xml:space="preserve"> </w:t>
      </w:r>
    </w:p>
    <w:p w14:paraId="06B0225D" w14:textId="05ADA002" w:rsidR="00D01A19" w:rsidRPr="004B6421" w:rsidRDefault="004B6421" w:rsidP="004B6421">
      <w:pPr>
        <w:rPr>
          <w:lang w:val="da-DK"/>
        </w:rPr>
      </w:pPr>
      <w:r>
        <w:rPr>
          <w:lang w:val="da-DK"/>
        </w:rPr>
        <w:t xml:space="preserve"> </w:t>
      </w:r>
    </w:p>
    <w:sectPr w:rsidR="00D01A19" w:rsidRPr="004B6421" w:rsidSect="00FB227F">
      <w:pgSz w:w="11906" w:h="16838"/>
      <w:pgMar w:top="1728" w:right="1138" w:bottom="1699" w:left="172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421"/>
    <w:rsid w:val="00195A2D"/>
    <w:rsid w:val="00425C8B"/>
    <w:rsid w:val="004B6421"/>
    <w:rsid w:val="00585E80"/>
    <w:rsid w:val="00D01A19"/>
    <w:rsid w:val="00FB2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22567"/>
  <w15:chartTrackingRefBased/>
  <w15:docId w15:val="{1A2508A3-E987-4D0A-9DAD-5E624B9B2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4B6421"/>
    <w:pPr>
      <w:spacing w:after="0" w:line="240" w:lineRule="auto"/>
    </w:pPr>
    <w:rPr>
      <w:rFonts w:ascii="Calibri" w:eastAsia="Calibri" w:hAnsi="Calibri" w:cs="Times New Roman"/>
      <w:sz w:val="20"/>
      <w:szCs w:val="20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Jacobsen</dc:creator>
  <cp:keywords/>
  <dc:description/>
  <cp:lastModifiedBy>Niels Jacobsen</cp:lastModifiedBy>
  <cp:revision>1</cp:revision>
  <dcterms:created xsi:type="dcterms:W3CDTF">2022-02-15T17:03:00Z</dcterms:created>
  <dcterms:modified xsi:type="dcterms:W3CDTF">2022-02-15T17:10:00Z</dcterms:modified>
</cp:coreProperties>
</file>